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BBE5F" w14:textId="00A3E701" w:rsidR="00CD556F" w:rsidRDefault="00CD556F" w:rsidP="00CD55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6471F6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0080">
        <w:rPr>
          <w:rFonts w:ascii="Times New Roman" w:hAnsi="Times New Roman" w:cs="Times New Roman"/>
          <w:b/>
          <w:sz w:val="24"/>
          <w:szCs w:val="24"/>
        </w:rPr>
        <w:t>3</w:t>
      </w:r>
      <w:r w:rsidRPr="006471F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66957" w:rsidRPr="00A66957">
        <w:rPr>
          <w:rFonts w:ascii="Times New Roman" w:hAnsi="Times New Roman" w:cs="Times New Roman"/>
          <w:b/>
          <w:sz w:val="24"/>
          <w:szCs w:val="24"/>
        </w:rPr>
        <w:t>The pyrosequencing analysis for the progression of diabetic chronic kidney disease</w:t>
      </w:r>
    </w:p>
    <w:tbl>
      <w:tblPr>
        <w:tblStyle w:val="4"/>
        <w:tblpPr w:leftFromText="142" w:rightFromText="142" w:vertAnchor="text" w:horzAnchor="margin" w:tblpXSpec="center" w:tblpY="57"/>
        <w:tblW w:w="5000" w:type="pct"/>
        <w:tblLook w:val="01E0" w:firstRow="1" w:lastRow="1" w:firstColumn="1" w:lastColumn="1" w:noHBand="0" w:noVBand="0"/>
      </w:tblPr>
      <w:tblGrid>
        <w:gridCol w:w="1430"/>
        <w:gridCol w:w="2055"/>
        <w:gridCol w:w="4306"/>
        <w:gridCol w:w="1745"/>
        <w:gridCol w:w="1266"/>
        <w:gridCol w:w="1449"/>
        <w:gridCol w:w="1446"/>
      </w:tblGrid>
      <w:tr w:rsidR="00626F2E" w:rsidRPr="00C3599F" w14:paraId="503E02C0" w14:textId="20E7201E" w:rsidTr="00626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430DD0" w14:textId="77777777" w:rsidR="0065352D" w:rsidRPr="008006F9" w:rsidRDefault="0065352D" w:rsidP="0065352D">
            <w:pPr>
              <w:spacing w:line="276" w:lineRule="auto"/>
              <w:rPr>
                <w:rFonts w:ascii="Times New Roman"/>
                <w:i/>
                <w:sz w:val="24"/>
                <w:szCs w:val="24"/>
              </w:rPr>
            </w:pPr>
            <w:r w:rsidRPr="008006F9">
              <w:rPr>
                <w:rFonts w:ascii="Times New Roman"/>
                <w:sz w:val="24"/>
                <w:szCs w:val="24"/>
              </w:rPr>
              <w:t>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5D374" w14:textId="77777777" w:rsidR="0065352D" w:rsidRPr="008006F9" w:rsidRDefault="0065352D" w:rsidP="0065352D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8006F9">
              <w:rPr>
                <w:rFonts w:ascii="Times New Roman"/>
                <w:sz w:val="24"/>
                <w:szCs w:val="24"/>
              </w:rPr>
              <w:t xml:space="preserve">Primer </w:t>
            </w:r>
            <w:r w:rsidRPr="008006F9">
              <w:rPr>
                <w:rFonts w:ascii="Times New Roman" w:hAnsi="Times New Roman" w:cs="Times New Roman"/>
                <w:sz w:val="24"/>
                <w:szCs w:val="24"/>
              </w:rPr>
              <w:t>(5’- 3’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95A99" w14:textId="37E7E4ED" w:rsidR="0065352D" w:rsidRPr="008006F9" w:rsidRDefault="0065352D" w:rsidP="0065352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8006F9">
              <w:rPr>
                <w:rFonts w:ascii="Times New Roman" w:hint="eastAsia"/>
                <w:sz w:val="24"/>
                <w:szCs w:val="24"/>
              </w:rPr>
              <w:t>B</w:t>
            </w:r>
            <w:r w:rsidRPr="008006F9">
              <w:rPr>
                <w:rFonts w:ascii="Times New Roman"/>
                <w:sz w:val="24"/>
                <w:szCs w:val="24"/>
              </w:rPr>
              <w:t>eta (S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71990" w14:textId="3551E5BF" w:rsidR="0065352D" w:rsidRPr="008006F9" w:rsidRDefault="0065352D" w:rsidP="0065352D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8006F9">
              <w:rPr>
                <w:rFonts w:ascii="Times New Roman" w:hint="eastAsia"/>
                <w:sz w:val="24"/>
                <w:szCs w:val="24"/>
              </w:rPr>
              <w:t>P</w:t>
            </w:r>
            <w:r w:rsidRPr="008006F9">
              <w:rPr>
                <w:rFonts w:ascii="Times New Roman"/>
                <w:sz w:val="24"/>
                <w:szCs w:val="24"/>
              </w:rPr>
              <w:t>-valu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8E6A8" w14:textId="423A560F" w:rsidR="0065352D" w:rsidRPr="008006F9" w:rsidRDefault="0065352D" w:rsidP="0065352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  <w:szCs w:val="24"/>
              </w:rPr>
            </w:pPr>
            <w:r w:rsidRPr="008006F9">
              <w:rPr>
                <w:rFonts w:ascii="Times New Roman" w:hint="eastAsia"/>
                <w:sz w:val="24"/>
                <w:szCs w:val="24"/>
              </w:rPr>
              <w:t>F</w:t>
            </w:r>
            <w:r w:rsidRPr="008006F9">
              <w:rPr>
                <w:rFonts w:ascii="Times New Roman"/>
                <w:sz w:val="24"/>
                <w:szCs w:val="24"/>
              </w:rPr>
              <w:t>D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59B8E" w14:textId="77777777" w:rsidR="00A65C5B" w:rsidRPr="008006F9" w:rsidRDefault="0065352D" w:rsidP="0065352D">
            <w:pPr>
              <w:spacing w:line="276" w:lineRule="auto"/>
              <w:rPr>
                <w:rFonts w:ascii="Times New Roman"/>
                <w:b w:val="0"/>
                <w:bCs w:val="0"/>
                <w:sz w:val="24"/>
                <w:szCs w:val="24"/>
              </w:rPr>
            </w:pPr>
            <w:r w:rsidRPr="008006F9">
              <w:rPr>
                <w:rFonts w:ascii="Times New Roman" w:hint="eastAsia"/>
                <w:sz w:val="24"/>
                <w:szCs w:val="24"/>
              </w:rPr>
              <w:t>B</w:t>
            </w:r>
            <w:r w:rsidRPr="008006F9">
              <w:rPr>
                <w:rFonts w:ascii="Times New Roman"/>
                <w:sz w:val="24"/>
                <w:szCs w:val="24"/>
              </w:rPr>
              <w:t xml:space="preserve">onferroni </w:t>
            </w:r>
          </w:p>
          <w:p w14:paraId="5DC7E927" w14:textId="5B1B20C9" w:rsidR="0065352D" w:rsidRPr="008006F9" w:rsidRDefault="0065352D" w:rsidP="0065352D">
            <w:pPr>
              <w:spacing w:line="276" w:lineRule="auto"/>
              <w:rPr>
                <w:rFonts w:ascii="Times New Roman"/>
                <w:sz w:val="24"/>
                <w:szCs w:val="24"/>
              </w:rPr>
            </w:pPr>
            <w:r w:rsidRPr="008006F9">
              <w:rPr>
                <w:rFonts w:ascii="Times New Roman"/>
                <w:sz w:val="24"/>
                <w:szCs w:val="24"/>
              </w:rPr>
              <w:t>correction</w:t>
            </w:r>
          </w:p>
        </w:tc>
      </w:tr>
      <w:tr w:rsidR="002641B2" w:rsidRPr="00832F35" w14:paraId="7A9100EB" w14:textId="67E327A5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4" w:space="0" w:color="auto"/>
            </w:tcBorders>
            <w:shd w:val="clear" w:color="auto" w:fill="auto"/>
          </w:tcPr>
          <w:p w14:paraId="6DAC666F" w14:textId="70A437A2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  <w:r w:rsidRPr="00CE77A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GB"/>
              </w:rPr>
              <w:t>DOC2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09E2A0A5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 xml:space="preserve">Forward 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</w:tcPr>
          <w:p w14:paraId="56399835" w14:textId="22E4559E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TGTTGTTGAGTTTGGGAAG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31BED4DA" w14:textId="2559CA7C" w:rsidR="0065352D" w:rsidRPr="00CE77A1" w:rsidRDefault="00F42573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0.091 (0.423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35DD778C" w14:textId="167CD619" w:rsidR="0065352D" w:rsidRPr="00CE77A1" w:rsidRDefault="00F42573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.20E-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3DCC9901" w14:textId="3EFA26DC" w:rsidR="0065352D" w:rsidRPr="00CE77A1" w:rsidRDefault="0037515B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.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1074C920" w14:textId="51AFBC77" w:rsidR="0065352D" w:rsidRPr="00CE77A1" w:rsidRDefault="0037515B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CE77A1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.00</w:t>
            </w:r>
          </w:p>
        </w:tc>
      </w:tr>
      <w:tr w:rsidR="002641B2" w:rsidRPr="00832F35" w14:paraId="6604817B" w14:textId="6B547E7B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</w:tcPr>
          <w:p w14:paraId="27DD2525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69E6B3F6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proofErr w:type="gramStart"/>
            <w:r w:rsidRPr="00CE77A1">
              <w:rPr>
                <w:rFonts w:ascii="Times New Roman"/>
                <w:bCs/>
                <w:sz w:val="22"/>
              </w:rPr>
              <w:t>Biotinylated-reverse</w:t>
            </w:r>
            <w:proofErr w:type="gramEnd"/>
            <w:r w:rsidRPr="00CE77A1">
              <w:rPr>
                <w:rFonts w:ascii="Times New Roman"/>
                <w:bCs/>
                <w:sz w:val="22"/>
              </w:rPr>
              <w:t xml:space="preserve"> </w:t>
            </w:r>
          </w:p>
        </w:tc>
        <w:tc>
          <w:tcPr>
            <w:tcW w:w="1572" w:type="pct"/>
            <w:shd w:val="clear" w:color="auto" w:fill="auto"/>
          </w:tcPr>
          <w:p w14:paraId="5292D50F" w14:textId="42172FC1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AAATATAACTCTCCTACCAAATAAATTAC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58E1D91F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0DCFD86C" w14:textId="77777777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178630A2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238514D2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11C0AE8A" w14:textId="437C7190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55E82E23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473EE87B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>Sequencing primer</w:t>
            </w:r>
          </w:p>
        </w:tc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</w:tcPr>
          <w:p w14:paraId="53698283" w14:textId="67F4A63D" w:rsidR="0065352D" w:rsidRPr="00CE77A1" w:rsidRDefault="0065352D" w:rsidP="0065352D">
            <w:pPr>
              <w:wordWrap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TGAGTTTGGGAAGATAT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7A57BDD7" w14:textId="77777777" w:rsidR="0065352D" w:rsidRPr="00CE77A1" w:rsidRDefault="0065352D" w:rsidP="0065352D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14:paraId="31CF1ECC" w14:textId="77777777" w:rsidR="0065352D" w:rsidRPr="00CE77A1" w:rsidRDefault="0065352D" w:rsidP="0065352D">
            <w:pPr>
              <w:wordWrap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4FDFD9A2" w14:textId="77777777" w:rsidR="0065352D" w:rsidRPr="00CE77A1" w:rsidRDefault="0065352D" w:rsidP="0065352D">
            <w:pPr>
              <w:wordWrap/>
              <w:adjustRightInd w:val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181D80C6" w14:textId="77777777" w:rsidR="0065352D" w:rsidRPr="00CE77A1" w:rsidRDefault="0065352D" w:rsidP="0065352D">
            <w:pPr>
              <w:wordWrap/>
              <w:adjustRightIn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7A9A498D" w14:textId="3EE1EF24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4" w:space="0" w:color="auto"/>
            </w:tcBorders>
            <w:shd w:val="clear" w:color="auto" w:fill="auto"/>
          </w:tcPr>
          <w:p w14:paraId="27F49A88" w14:textId="036F6595" w:rsidR="00F42573" w:rsidRPr="00CE77A1" w:rsidRDefault="00F42573" w:rsidP="00F42573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  <w:r w:rsidRPr="00CE77A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GB"/>
              </w:rPr>
              <w:t>AGT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6DD9284C" w14:textId="77777777" w:rsidR="00F42573" w:rsidRPr="00CE77A1" w:rsidRDefault="00F42573" w:rsidP="00F42573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 xml:space="preserve">Forward 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</w:tcPr>
          <w:p w14:paraId="3EEBE418" w14:textId="5108A3A4" w:rsidR="00F42573" w:rsidRPr="00CE77A1" w:rsidRDefault="00F42573" w:rsidP="00F4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GTTGTTTGGGGTTTTGG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08F1E912" w14:textId="5DEC7B1F" w:rsidR="00F42573" w:rsidRPr="00CE77A1" w:rsidRDefault="00F42573" w:rsidP="00F425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0.788 (0.397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51CEB243" w14:textId="543C35D1" w:rsidR="00F42573" w:rsidRPr="00CE77A1" w:rsidRDefault="00F42573" w:rsidP="00F4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4.90E-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5CB90932" w14:textId="2E8DCFE8" w:rsidR="00F42573" w:rsidRPr="00CE77A1" w:rsidRDefault="0037515B" w:rsidP="00F425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.5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7CA00F4B" w14:textId="7B222463" w:rsidR="00F42573" w:rsidRPr="00CE77A1" w:rsidRDefault="0037515B" w:rsidP="00F42573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.59</w:t>
            </w:r>
          </w:p>
        </w:tc>
      </w:tr>
      <w:tr w:rsidR="002641B2" w:rsidRPr="00832F35" w14:paraId="31B9ECFC" w14:textId="23779A92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</w:tcPr>
          <w:p w14:paraId="0C04A874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29BF11EE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proofErr w:type="gramStart"/>
            <w:r w:rsidRPr="00CE77A1">
              <w:rPr>
                <w:rFonts w:ascii="Times New Roman"/>
                <w:bCs/>
                <w:sz w:val="22"/>
              </w:rPr>
              <w:t>Biotinylated-reverse</w:t>
            </w:r>
            <w:proofErr w:type="gramEnd"/>
            <w:r w:rsidRPr="00CE77A1">
              <w:rPr>
                <w:rFonts w:ascii="Times New Roman"/>
                <w:bCs/>
                <w:sz w:val="22"/>
              </w:rPr>
              <w:t xml:space="preserve"> </w:t>
            </w:r>
          </w:p>
        </w:tc>
        <w:tc>
          <w:tcPr>
            <w:tcW w:w="1572" w:type="pct"/>
            <w:shd w:val="clear" w:color="auto" w:fill="auto"/>
          </w:tcPr>
          <w:p w14:paraId="221F9C3F" w14:textId="23728980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CATATAAACTTTATCCATTTTTTACTT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2FC3FE5C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795DDE7C" w14:textId="77777777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15C188CC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3E71A34A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51FE3494" w14:textId="289215F7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44C5600E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6302D120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>Sequencing primer</w:t>
            </w:r>
          </w:p>
        </w:tc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</w:tcPr>
          <w:p w14:paraId="7E1DA2DF" w14:textId="50D74199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TGTTAGGAGTTGG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18D81522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14:paraId="5F6F21B9" w14:textId="77777777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56F34874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07617488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0CF57DE4" w14:textId="40C04A0A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4" w:space="0" w:color="auto"/>
            </w:tcBorders>
            <w:shd w:val="clear" w:color="auto" w:fill="auto"/>
          </w:tcPr>
          <w:p w14:paraId="2033FD71" w14:textId="4AF7B5C1" w:rsidR="00EF3273" w:rsidRPr="00CE77A1" w:rsidRDefault="00EF3273" w:rsidP="00EF3273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  <w:r w:rsidRPr="00CE77A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GB"/>
              </w:rPr>
              <w:t>MIE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058E8C34" w14:textId="77777777" w:rsidR="00EF3273" w:rsidRPr="00CE77A1" w:rsidRDefault="00EF3273" w:rsidP="00EF3273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 xml:space="preserve">Forward 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</w:tcPr>
          <w:p w14:paraId="48A56A8D" w14:textId="206E20FC" w:rsidR="00EF3273" w:rsidRPr="00CE77A1" w:rsidRDefault="00EF3273" w:rsidP="00EF32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GGGTAGTTGATAGAATGAGTTGTTATGT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4A89E032" w14:textId="6CEC03AA" w:rsidR="00EF3273" w:rsidRPr="00CE77A1" w:rsidRDefault="00EF3273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-0.076 (0.291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1AE7E3BF" w14:textId="35558100" w:rsidR="00EF3273" w:rsidRPr="00CE77A1" w:rsidRDefault="00EF3273" w:rsidP="00EF32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7.94E-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0BEA5C8C" w14:textId="021C4D3A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.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2BE54A29" w14:textId="1E2AD52A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CE77A1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.00</w:t>
            </w:r>
          </w:p>
        </w:tc>
      </w:tr>
      <w:tr w:rsidR="002641B2" w:rsidRPr="00832F35" w14:paraId="6CFA19D1" w14:textId="165AC949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</w:tcPr>
          <w:p w14:paraId="40EB3F10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1BDF1B3C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proofErr w:type="gramStart"/>
            <w:r w:rsidRPr="00CE77A1">
              <w:rPr>
                <w:rFonts w:ascii="Times New Roman"/>
                <w:bCs/>
                <w:sz w:val="22"/>
              </w:rPr>
              <w:t>Biotinylated-reverse</w:t>
            </w:r>
            <w:proofErr w:type="gramEnd"/>
            <w:r w:rsidRPr="00CE77A1">
              <w:rPr>
                <w:rFonts w:ascii="Times New Roman"/>
                <w:bCs/>
                <w:sz w:val="22"/>
              </w:rPr>
              <w:t xml:space="preserve"> </w:t>
            </w:r>
          </w:p>
        </w:tc>
        <w:tc>
          <w:tcPr>
            <w:tcW w:w="1572" w:type="pct"/>
            <w:shd w:val="clear" w:color="auto" w:fill="auto"/>
          </w:tcPr>
          <w:p w14:paraId="59249F24" w14:textId="21B349DB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AATACTTTATTACCCATAACCACA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64FCC8BC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4A38DE24" w14:textId="77777777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7C8DD619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33E8A673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1AC83528" w14:textId="7F4654B4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51BD5CCA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689D8094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>Sequencing primer</w:t>
            </w:r>
          </w:p>
        </w:tc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</w:tcPr>
          <w:p w14:paraId="7D5AADBD" w14:textId="0B5FAEFF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ATATGTTTAGAATATTG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34E6C4E4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14:paraId="085A9686" w14:textId="77777777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1904A9B8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482C6FCE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62BAAB14" w14:textId="6BCA19C2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4" w:space="0" w:color="auto"/>
            </w:tcBorders>
            <w:shd w:val="clear" w:color="auto" w:fill="auto"/>
          </w:tcPr>
          <w:p w14:paraId="0DABFF00" w14:textId="20D26C3E" w:rsidR="00EF3273" w:rsidRPr="00CE77A1" w:rsidRDefault="00EF3273" w:rsidP="00EF3273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  <w:r w:rsidRPr="00CE77A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GB"/>
              </w:rPr>
              <w:t>TRAF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1A6250B5" w14:textId="77777777" w:rsidR="00EF3273" w:rsidRPr="00CE77A1" w:rsidRDefault="00EF3273" w:rsidP="00EF3273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 xml:space="preserve">Forward 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</w:tcPr>
          <w:p w14:paraId="48BF01F3" w14:textId="71F566C5" w:rsidR="00EF3273" w:rsidRPr="00CE77A1" w:rsidRDefault="00EF3273" w:rsidP="00EF32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GGTGTAAAGAATTTTTAGGTGGGA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1AAB1ECE" w14:textId="77F42D4A" w:rsidR="00EF3273" w:rsidRPr="00CE77A1" w:rsidRDefault="00EF3273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-0.054 (0.1</w:t>
            </w:r>
            <w:r w:rsidR="000B3969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2E66AB3D" w14:textId="03759538" w:rsidR="00EF3273" w:rsidRPr="00CE77A1" w:rsidRDefault="00EF3273" w:rsidP="00EF32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5.90E-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1EDCE25A" w14:textId="528D5053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.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434B2535" w14:textId="7C5224B7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CE77A1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.00</w:t>
            </w:r>
          </w:p>
        </w:tc>
      </w:tr>
      <w:tr w:rsidR="002641B2" w:rsidRPr="00832F35" w14:paraId="45D4CE44" w14:textId="34DF344D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</w:tcPr>
          <w:p w14:paraId="2E421C5F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394736E3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proofErr w:type="gramStart"/>
            <w:r w:rsidRPr="00CE77A1">
              <w:rPr>
                <w:rFonts w:ascii="Times New Roman"/>
                <w:bCs/>
                <w:sz w:val="22"/>
              </w:rPr>
              <w:t>Biotinylated-reverse</w:t>
            </w:r>
            <w:proofErr w:type="gramEnd"/>
            <w:r w:rsidRPr="00CE77A1">
              <w:rPr>
                <w:rFonts w:ascii="Times New Roman"/>
                <w:bCs/>
                <w:sz w:val="22"/>
              </w:rPr>
              <w:t xml:space="preserve"> </w:t>
            </w:r>
          </w:p>
        </w:tc>
        <w:tc>
          <w:tcPr>
            <w:tcW w:w="1572" w:type="pct"/>
            <w:shd w:val="clear" w:color="auto" w:fill="auto"/>
          </w:tcPr>
          <w:p w14:paraId="7C117C27" w14:textId="06C65BCE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ACCCCCTAACCATAATCCTCC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1847902E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0613852E" w14:textId="77777777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461A87D5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71E643D6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4B0CCB67" w14:textId="29C56F17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0FF9E857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0152F8B9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>Sequencing primer</w:t>
            </w:r>
          </w:p>
        </w:tc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</w:tcPr>
          <w:p w14:paraId="671C7DA3" w14:textId="1796E1FB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AATTTTTAGGTGGGA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2E48365D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14:paraId="42D51D38" w14:textId="77777777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7A6BD69F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1643930F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4534ACFC" w14:textId="396D67CA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4" w:space="0" w:color="auto"/>
            </w:tcBorders>
            <w:shd w:val="clear" w:color="auto" w:fill="auto"/>
          </w:tcPr>
          <w:p w14:paraId="44E41705" w14:textId="00B478A1" w:rsidR="00EF3273" w:rsidRPr="00CE77A1" w:rsidRDefault="00EF3273" w:rsidP="00EF3273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  <w:r w:rsidRPr="00CE77A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GB"/>
              </w:rPr>
              <w:t>EM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7D53E42B" w14:textId="77777777" w:rsidR="00EF3273" w:rsidRPr="00CE77A1" w:rsidRDefault="00EF3273" w:rsidP="00EF3273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 xml:space="preserve">Forward 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</w:tcPr>
          <w:p w14:paraId="16653F28" w14:textId="3F8D164A" w:rsidR="00EF3273" w:rsidRPr="00CE77A1" w:rsidRDefault="00EF3273" w:rsidP="00EF32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GGTGGTTTTTTAGAAGTTGTTA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5A7202E5" w14:textId="47E0791F" w:rsidR="00EF3273" w:rsidRPr="00CE77A1" w:rsidRDefault="00EF3273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0.330 (0.303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0A325978" w14:textId="099375AE" w:rsidR="00EF3273" w:rsidRPr="00CE77A1" w:rsidRDefault="00EF3273" w:rsidP="00EF32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2.79E-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55BB6BE6" w14:textId="4A2F9D65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.8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353372D8" w14:textId="765784BA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CE77A1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.00</w:t>
            </w:r>
          </w:p>
        </w:tc>
      </w:tr>
      <w:tr w:rsidR="002641B2" w:rsidRPr="00832F35" w14:paraId="6282F968" w14:textId="11C9A6BB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</w:tcPr>
          <w:p w14:paraId="10DD1604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0CA26276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proofErr w:type="gramStart"/>
            <w:r w:rsidRPr="00CE77A1">
              <w:rPr>
                <w:rFonts w:ascii="Times New Roman"/>
                <w:bCs/>
                <w:sz w:val="22"/>
              </w:rPr>
              <w:t>Biotinylated-reverse</w:t>
            </w:r>
            <w:proofErr w:type="gramEnd"/>
            <w:r w:rsidRPr="00CE77A1">
              <w:rPr>
                <w:rFonts w:ascii="Times New Roman"/>
                <w:bCs/>
                <w:sz w:val="22"/>
              </w:rPr>
              <w:t xml:space="preserve"> </w:t>
            </w:r>
          </w:p>
        </w:tc>
        <w:tc>
          <w:tcPr>
            <w:tcW w:w="1572" w:type="pct"/>
            <w:shd w:val="clear" w:color="auto" w:fill="auto"/>
          </w:tcPr>
          <w:p w14:paraId="4CA7F586" w14:textId="262A7F44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CCAATCACACACATTCTCTCTTCTAA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2C1F6C95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15B9EBBE" w14:textId="77777777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083B590B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000E1ABF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51A769FD" w14:textId="3824B773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55A701EB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030166DF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>Sequencing primer</w:t>
            </w:r>
          </w:p>
        </w:tc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</w:tcPr>
          <w:p w14:paraId="67D42BF6" w14:textId="745F7336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ATCCCAAAACCCCA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1AB04509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14:paraId="3D491156" w14:textId="77777777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3EDC0980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739E9B1B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41234AA2" w14:textId="26B14A9A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4" w:space="0" w:color="auto"/>
            </w:tcBorders>
            <w:shd w:val="clear" w:color="auto" w:fill="auto"/>
          </w:tcPr>
          <w:p w14:paraId="1E99F5CA" w14:textId="7D288400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  <w:r w:rsidRPr="00CE77A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GB"/>
              </w:rPr>
              <w:t>SMARCAD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137708EC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 xml:space="preserve">Forward 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</w:tcPr>
          <w:p w14:paraId="589E0499" w14:textId="35042809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TAGAGGTTGGGAAGGGTAG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1A73B6C1" w14:textId="16F45E1E" w:rsidR="0065352D" w:rsidRPr="00CE77A1" w:rsidRDefault="00F42573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096 (0.472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017A7ACD" w14:textId="0332DEB1" w:rsidR="0065352D" w:rsidRPr="00CE77A1" w:rsidRDefault="00F42573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8.40E-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3AA57C2B" w14:textId="0CD4FE2C" w:rsidR="0065352D" w:rsidRPr="00CE77A1" w:rsidRDefault="0037515B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.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7A87D015" w14:textId="168BC457" w:rsidR="0065352D" w:rsidRPr="00CE77A1" w:rsidRDefault="0037515B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CE77A1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.00</w:t>
            </w:r>
          </w:p>
        </w:tc>
      </w:tr>
      <w:tr w:rsidR="002641B2" w:rsidRPr="00832F35" w14:paraId="000B24C8" w14:textId="4746A32D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</w:tcPr>
          <w:p w14:paraId="01F2F5A8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60C6E879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proofErr w:type="gramStart"/>
            <w:r w:rsidRPr="00CE77A1">
              <w:rPr>
                <w:rFonts w:ascii="Times New Roman"/>
                <w:bCs/>
                <w:sz w:val="22"/>
              </w:rPr>
              <w:t>Biotinylated-reverse</w:t>
            </w:r>
            <w:proofErr w:type="gramEnd"/>
            <w:r w:rsidRPr="00CE77A1">
              <w:rPr>
                <w:rFonts w:ascii="Times New Roman"/>
                <w:bCs/>
                <w:sz w:val="22"/>
              </w:rPr>
              <w:t xml:space="preserve"> </w:t>
            </w:r>
          </w:p>
        </w:tc>
        <w:tc>
          <w:tcPr>
            <w:tcW w:w="1572" w:type="pct"/>
            <w:shd w:val="clear" w:color="auto" w:fill="auto"/>
          </w:tcPr>
          <w:p w14:paraId="49D15DE0" w14:textId="15E183F9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CCCTAAACAACAAAACAAAACTC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26E56F8F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05FE1180" w14:textId="77777777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081999EF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7BEEBE66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2279EB0D" w14:textId="110B5315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468ECE4B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6F8CF194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>Sequencing primer</w:t>
            </w:r>
          </w:p>
        </w:tc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</w:tcPr>
          <w:p w14:paraId="0D1CBC8B" w14:textId="553DAA56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TGAGTATGGTTAATG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482C6C7D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14:paraId="258631E5" w14:textId="77777777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19B76121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7A7F0233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1736A9A3" w14:textId="758459DB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4" w:space="0" w:color="auto"/>
            </w:tcBorders>
            <w:shd w:val="clear" w:color="auto" w:fill="auto"/>
          </w:tcPr>
          <w:p w14:paraId="3A3B214C" w14:textId="6B5EC3D6" w:rsidR="00EF3273" w:rsidRPr="00CE77A1" w:rsidRDefault="00EF3273" w:rsidP="00EF3273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  <w:r w:rsidRPr="00CE77A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GB"/>
              </w:rPr>
              <w:t>OSBPL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097936B5" w14:textId="77777777" w:rsidR="00EF3273" w:rsidRPr="00CE77A1" w:rsidRDefault="00EF3273" w:rsidP="00EF3273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 xml:space="preserve">Forward 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</w:tcPr>
          <w:p w14:paraId="0A3465EB" w14:textId="0F361C60" w:rsidR="00EF3273" w:rsidRPr="00CE77A1" w:rsidRDefault="00EF3273" w:rsidP="00EF32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TGGGGGTTGATGGAGT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32B739FD" w14:textId="7C912B6B" w:rsidR="00EF3273" w:rsidRPr="00CE77A1" w:rsidRDefault="00EF3273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-0.222 (0.133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0DF1D812" w14:textId="683BB39C" w:rsidR="00EF3273" w:rsidRPr="00CE77A1" w:rsidRDefault="00EF3273" w:rsidP="00EF32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9.84E-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022D7A71" w14:textId="4D7EEDDF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.5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71782629" w14:textId="0AF7FF52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CE77A1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.00</w:t>
            </w:r>
          </w:p>
        </w:tc>
      </w:tr>
      <w:tr w:rsidR="002641B2" w:rsidRPr="00832F35" w14:paraId="0FD8A5C2" w14:textId="295CD99F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</w:tcPr>
          <w:p w14:paraId="27168DB6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27473B23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proofErr w:type="gramStart"/>
            <w:r w:rsidRPr="00CE77A1">
              <w:rPr>
                <w:rFonts w:ascii="Times New Roman"/>
                <w:bCs/>
                <w:sz w:val="22"/>
              </w:rPr>
              <w:t>Biotinylated-reverse</w:t>
            </w:r>
            <w:proofErr w:type="gramEnd"/>
            <w:r w:rsidRPr="00CE77A1">
              <w:rPr>
                <w:rFonts w:ascii="Times New Roman"/>
                <w:bCs/>
                <w:sz w:val="22"/>
              </w:rPr>
              <w:t xml:space="preserve"> </w:t>
            </w:r>
          </w:p>
        </w:tc>
        <w:tc>
          <w:tcPr>
            <w:tcW w:w="1572" w:type="pct"/>
            <w:shd w:val="clear" w:color="auto" w:fill="auto"/>
          </w:tcPr>
          <w:p w14:paraId="72B47425" w14:textId="3FAE1BC4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ACAAACCACCTACATTCCT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2246BD64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6274367B" w14:textId="77777777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27844A11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6A1583CC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16645AE7" w14:textId="566E1D8C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055BAFC3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29728CBB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>Sequencing primer</w:t>
            </w:r>
          </w:p>
        </w:tc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</w:tcPr>
          <w:p w14:paraId="2A8DA0F3" w14:textId="6D12D8F1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GGGAGGAGGAGATAT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39ABC174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14:paraId="023B3B74" w14:textId="77777777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1E3B8ACB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5970680A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000AA2CF" w14:textId="48541BDA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00147B" w14:textId="409C3A12" w:rsidR="00EF3273" w:rsidRPr="00CE77A1" w:rsidRDefault="00EF3273" w:rsidP="00EF3273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  <w:r w:rsidRPr="00CE77A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GB"/>
              </w:rPr>
              <w:t>ASPSC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551E6DE0" w14:textId="77777777" w:rsidR="00EF3273" w:rsidRPr="00CE77A1" w:rsidRDefault="00EF3273" w:rsidP="00EF3273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 xml:space="preserve">Forward 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</w:tcPr>
          <w:p w14:paraId="0B6A1740" w14:textId="7823466E" w:rsidR="00EF3273" w:rsidRPr="00CE77A1" w:rsidRDefault="00EF3273" w:rsidP="00EF32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GGGAAGTTTTTGAGTGTTTG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03AC84DD" w14:textId="0352866A" w:rsidR="00EF3273" w:rsidRPr="00CE77A1" w:rsidRDefault="00EF3273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0.101 (0.073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6AA8456F" w14:textId="0FFB4FD3" w:rsidR="00EF3273" w:rsidRPr="00CE77A1" w:rsidRDefault="00EF3273" w:rsidP="00EF32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1.68E-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0BB26E93" w14:textId="3D375CDC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.6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5DBD5A54" w14:textId="670AABBA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CE77A1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.00</w:t>
            </w:r>
          </w:p>
        </w:tc>
      </w:tr>
      <w:tr w:rsidR="002641B2" w:rsidRPr="00832F35" w14:paraId="757DCA9E" w14:textId="443F2414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shd w:val="clear" w:color="auto" w:fill="auto"/>
          </w:tcPr>
          <w:p w14:paraId="33148749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3596DC2E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proofErr w:type="gramStart"/>
            <w:r w:rsidRPr="00CE77A1">
              <w:rPr>
                <w:rFonts w:ascii="Times New Roman"/>
                <w:bCs/>
                <w:sz w:val="22"/>
              </w:rPr>
              <w:t>Biotinylated-reverse</w:t>
            </w:r>
            <w:proofErr w:type="gramEnd"/>
            <w:r w:rsidRPr="00CE77A1">
              <w:rPr>
                <w:rFonts w:ascii="Times New Roman"/>
                <w:bCs/>
                <w:sz w:val="22"/>
              </w:rPr>
              <w:t xml:space="preserve"> </w:t>
            </w:r>
          </w:p>
        </w:tc>
        <w:tc>
          <w:tcPr>
            <w:tcW w:w="1572" w:type="pct"/>
            <w:shd w:val="clear" w:color="auto" w:fill="auto"/>
          </w:tcPr>
          <w:p w14:paraId="77899DF5" w14:textId="6DCD7C36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CCCTCAATCTAAACCTAATTTCTT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03386177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4E173E31" w14:textId="77777777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1D349CB4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4557EBC2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4BAA676D" w14:textId="58FC38CF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shd w:val="clear" w:color="auto" w:fill="auto"/>
          </w:tcPr>
          <w:p w14:paraId="75D31119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3D43D61B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>Sequencing primer</w:t>
            </w:r>
          </w:p>
        </w:tc>
        <w:tc>
          <w:tcPr>
            <w:tcW w:w="1572" w:type="pct"/>
            <w:shd w:val="clear" w:color="auto" w:fill="auto"/>
          </w:tcPr>
          <w:p w14:paraId="6E79A48B" w14:textId="009B12A1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TGGGTAGGTAGGAGT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02E90716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29FDD4D1" w14:textId="77777777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06690503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5F1C340A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445E20F8" w14:textId="5805517A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4E8F0C" w14:textId="6B41F8A3" w:rsidR="00EF3273" w:rsidRPr="00CE77A1" w:rsidRDefault="00EF3273" w:rsidP="00EF3273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  <w:r w:rsidRPr="00CE77A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GB"/>
              </w:rPr>
              <w:lastRenderedPageBreak/>
              <w:t>RAB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57D2A004" w14:textId="77777777" w:rsidR="00EF3273" w:rsidRPr="00CE77A1" w:rsidRDefault="00EF3273" w:rsidP="00EF3273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 xml:space="preserve">Forward 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</w:tcPr>
          <w:p w14:paraId="46519F6E" w14:textId="51ADACE3" w:rsidR="00EF3273" w:rsidRPr="00CE77A1" w:rsidRDefault="00EF3273" w:rsidP="00EF32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GTTTTTTTATGGATATAATGGGGA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5E87B122" w14:textId="0BADA460" w:rsidR="00EF3273" w:rsidRPr="00CE77A1" w:rsidRDefault="00EF3273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0.033 (0.108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0D0F0170" w14:textId="1F87A316" w:rsidR="00EF3273" w:rsidRPr="00CE77A1" w:rsidRDefault="00EF3273" w:rsidP="00EF32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7.64E-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3028F689" w14:textId="105C0ACF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.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5F139A19" w14:textId="1F6AEE97" w:rsidR="00EF3273" w:rsidRPr="00CE77A1" w:rsidRDefault="0037515B" w:rsidP="00EF3273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CE77A1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.00</w:t>
            </w:r>
          </w:p>
        </w:tc>
      </w:tr>
      <w:tr w:rsidR="002641B2" w:rsidRPr="00832F35" w14:paraId="57BCBC5B" w14:textId="0E0B96B0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shd w:val="clear" w:color="auto" w:fill="auto"/>
          </w:tcPr>
          <w:p w14:paraId="6A23940C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71F374E9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proofErr w:type="gramStart"/>
            <w:r w:rsidRPr="00CE77A1">
              <w:rPr>
                <w:rFonts w:ascii="Times New Roman"/>
                <w:bCs/>
                <w:sz w:val="22"/>
              </w:rPr>
              <w:t>Biotinylated-reverse</w:t>
            </w:r>
            <w:proofErr w:type="gramEnd"/>
            <w:r w:rsidRPr="00CE77A1">
              <w:rPr>
                <w:rFonts w:ascii="Times New Roman"/>
                <w:bCs/>
                <w:sz w:val="22"/>
              </w:rPr>
              <w:t xml:space="preserve"> </w:t>
            </w:r>
          </w:p>
        </w:tc>
        <w:tc>
          <w:tcPr>
            <w:tcW w:w="1572" w:type="pct"/>
            <w:shd w:val="clear" w:color="auto" w:fill="auto"/>
          </w:tcPr>
          <w:p w14:paraId="23D905B5" w14:textId="1F3FBEEE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AATTTTTAAAACCAACATTTACCAC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12F2277D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696829E9" w14:textId="77777777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029413CC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6DA09D19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2A9BE48E" w14:textId="45B7CD01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shd w:val="clear" w:color="auto" w:fill="auto"/>
          </w:tcPr>
          <w:p w14:paraId="7E92D376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61C73EFD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>Sequencing primer</w:t>
            </w:r>
          </w:p>
        </w:tc>
        <w:tc>
          <w:tcPr>
            <w:tcW w:w="1572" w:type="pct"/>
            <w:shd w:val="clear" w:color="auto" w:fill="auto"/>
          </w:tcPr>
          <w:p w14:paraId="33C86A1F" w14:textId="06A3002E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ACCAACATTTACCACT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6160598C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5481B5FE" w14:textId="77777777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69A89C15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37408232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71022356" w14:textId="40CF820B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9BE564" w14:textId="4D141C72" w:rsidR="00F42573" w:rsidRPr="00CE77A1" w:rsidRDefault="00F42573" w:rsidP="00F4257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</w:rPr>
            </w:pPr>
            <w:r w:rsidRPr="00CE77A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GB"/>
              </w:rPr>
              <w:t>ANP32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2CBC03F2" w14:textId="77777777" w:rsidR="00F42573" w:rsidRPr="00CE77A1" w:rsidRDefault="00F42573" w:rsidP="00F42573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CE77A1">
              <w:rPr>
                <w:rFonts w:ascii="Times New Roman" w:hAnsi="Times New Roman" w:cs="Times New Roman"/>
                <w:bCs/>
                <w:sz w:val="22"/>
              </w:rPr>
              <w:t xml:space="preserve">Forward 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</w:tcPr>
          <w:p w14:paraId="43F033DB" w14:textId="64DA50D6" w:rsidR="00F42573" w:rsidRPr="00CE77A1" w:rsidRDefault="00F42573" w:rsidP="00F4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TTAAATGGATTTGGGGAGTAGG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7B77F059" w14:textId="7C073E05" w:rsidR="00F42573" w:rsidRPr="00CE77A1" w:rsidRDefault="00F42573" w:rsidP="00F425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-0.320 (0.540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326E0D17" w14:textId="3CE34D23" w:rsidR="00F42573" w:rsidRPr="00CE77A1" w:rsidRDefault="00F42573" w:rsidP="00F425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5.50E-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25172797" w14:textId="376DCCA1" w:rsidR="00F42573" w:rsidRPr="00CE77A1" w:rsidRDefault="0037515B" w:rsidP="00F425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.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73BCBD94" w14:textId="644FDF89" w:rsidR="00F42573" w:rsidRPr="00CE77A1" w:rsidRDefault="0037515B" w:rsidP="00F42573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CE77A1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.00</w:t>
            </w:r>
          </w:p>
        </w:tc>
      </w:tr>
      <w:tr w:rsidR="002641B2" w:rsidRPr="00832F35" w14:paraId="0F26AE91" w14:textId="2AC1D1F3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shd w:val="clear" w:color="auto" w:fill="auto"/>
          </w:tcPr>
          <w:p w14:paraId="7A127EB8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32944903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gramStart"/>
            <w:r w:rsidRPr="00CE77A1">
              <w:rPr>
                <w:rFonts w:ascii="Times New Roman" w:hAnsi="Times New Roman" w:cs="Times New Roman"/>
                <w:bCs/>
                <w:sz w:val="22"/>
              </w:rPr>
              <w:t>Biotinylated-reverse</w:t>
            </w:r>
            <w:proofErr w:type="gramEnd"/>
            <w:r w:rsidRPr="00CE77A1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  <w:tc>
          <w:tcPr>
            <w:tcW w:w="1572" w:type="pct"/>
            <w:shd w:val="clear" w:color="auto" w:fill="auto"/>
          </w:tcPr>
          <w:p w14:paraId="7DC1CEC7" w14:textId="32031279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CCCCTAAAAAAATACACTATTCCT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69704BE9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61BFD515" w14:textId="77777777" w:rsidR="0065352D" w:rsidRPr="00CE77A1" w:rsidRDefault="0065352D" w:rsidP="006535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099B60CC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68A0226E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5CF31C45" w14:textId="6255B6EB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vMerge/>
            <w:shd w:val="clear" w:color="auto" w:fill="auto"/>
          </w:tcPr>
          <w:p w14:paraId="5A03B755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5B9D1CBB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CE77A1">
              <w:rPr>
                <w:rFonts w:ascii="Times New Roman" w:hAnsi="Times New Roman" w:cs="Times New Roman"/>
                <w:bCs/>
                <w:sz w:val="22"/>
              </w:rPr>
              <w:t>Sequencing primer</w:t>
            </w:r>
          </w:p>
        </w:tc>
        <w:tc>
          <w:tcPr>
            <w:tcW w:w="1572" w:type="pct"/>
            <w:shd w:val="clear" w:color="auto" w:fill="auto"/>
          </w:tcPr>
          <w:p w14:paraId="35641E81" w14:textId="05B2312A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ATAGGAGTTTGTTTGTT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3CD5A746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1CE0D3A9" w14:textId="77777777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49C93CB4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0D5730DD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3E1759A9" w14:textId="64FA3971" w:rsidTr="0062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4" w:space="0" w:color="auto"/>
            </w:tcBorders>
            <w:shd w:val="clear" w:color="auto" w:fill="auto"/>
          </w:tcPr>
          <w:p w14:paraId="759061FF" w14:textId="38B48F1D" w:rsidR="00F42573" w:rsidRPr="00CE77A1" w:rsidRDefault="00F42573" w:rsidP="00F42573">
            <w:pPr>
              <w:spacing w:line="276" w:lineRule="auto"/>
              <w:rPr>
                <w:rFonts w:ascii="Times New Roman"/>
                <w:b w:val="0"/>
                <w:i/>
                <w:color w:val="000000" w:themeColor="text1"/>
                <w:sz w:val="22"/>
              </w:rPr>
            </w:pPr>
            <w:r w:rsidRPr="00CE77A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  <w:lang w:val="en-GB"/>
              </w:rPr>
              <w:t>KRT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3F0C7929" w14:textId="77777777" w:rsidR="00F42573" w:rsidRPr="00CE77A1" w:rsidRDefault="00F42573" w:rsidP="00F42573">
            <w:pPr>
              <w:spacing w:line="276" w:lineRule="auto"/>
              <w:rPr>
                <w:rFonts w:ascii="Times New Roman"/>
                <w:bCs/>
                <w:sz w:val="22"/>
              </w:rPr>
            </w:pPr>
            <w:r w:rsidRPr="00CE77A1">
              <w:rPr>
                <w:rFonts w:ascii="Times New Roman"/>
                <w:bCs/>
                <w:sz w:val="22"/>
              </w:rPr>
              <w:t xml:space="preserve">Forward 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shd w:val="clear" w:color="auto" w:fill="auto"/>
          </w:tcPr>
          <w:p w14:paraId="5C90E7BE" w14:textId="58BBFE43" w:rsidR="00F42573" w:rsidRPr="00CE77A1" w:rsidRDefault="00F42573" w:rsidP="00F425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AGAGAGAAAAATTAAGGGTTGGTA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012B1264" w14:textId="05D07DC9" w:rsidR="00F42573" w:rsidRPr="00CE77A1" w:rsidRDefault="00F42573" w:rsidP="00F425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0.459 (0.912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3650E618" w14:textId="2A762FBC" w:rsidR="00F42573" w:rsidRPr="00CE77A1" w:rsidRDefault="00F42573" w:rsidP="00F4257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/>
                <w:bCs/>
                <w:sz w:val="24"/>
                <w:szCs w:val="24"/>
              </w:rPr>
              <w:t>6.20E-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2650CA6D" w14:textId="51702936" w:rsidR="00F42573" w:rsidRPr="00CE77A1" w:rsidRDefault="0037515B" w:rsidP="00F42573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Pr="00CE77A1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.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</w:tcBorders>
            <w:shd w:val="clear" w:color="auto" w:fill="auto"/>
          </w:tcPr>
          <w:p w14:paraId="6E7A95DD" w14:textId="673F6BF3" w:rsidR="00F42573" w:rsidRPr="00CE77A1" w:rsidRDefault="0037515B" w:rsidP="00F42573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77A1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  <w:r w:rsidRPr="00CE77A1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.00</w:t>
            </w:r>
          </w:p>
        </w:tc>
      </w:tr>
      <w:tr w:rsidR="002641B2" w:rsidRPr="00832F35" w14:paraId="2869D906" w14:textId="6FD43C1D" w:rsidTr="00626F2E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shd w:val="clear" w:color="auto" w:fill="auto"/>
          </w:tcPr>
          <w:p w14:paraId="20D788FB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shd w:val="clear" w:color="auto" w:fill="auto"/>
          </w:tcPr>
          <w:p w14:paraId="07AEBDD5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Cs/>
                <w:sz w:val="22"/>
              </w:rPr>
            </w:pPr>
            <w:proofErr w:type="gramStart"/>
            <w:r w:rsidRPr="00CE77A1">
              <w:rPr>
                <w:rFonts w:ascii="Times New Roman"/>
                <w:bCs/>
                <w:sz w:val="22"/>
              </w:rPr>
              <w:t>Biotinylated-reverse</w:t>
            </w:r>
            <w:proofErr w:type="gramEnd"/>
            <w:r w:rsidRPr="00CE77A1">
              <w:rPr>
                <w:rFonts w:ascii="Times New Roman"/>
                <w:bCs/>
                <w:sz w:val="22"/>
              </w:rPr>
              <w:t xml:space="preserve"> </w:t>
            </w:r>
          </w:p>
        </w:tc>
        <w:tc>
          <w:tcPr>
            <w:tcW w:w="1572" w:type="pct"/>
            <w:shd w:val="clear" w:color="auto" w:fill="auto"/>
          </w:tcPr>
          <w:p w14:paraId="55B55424" w14:textId="50B8F43E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CE77A1">
              <w:rPr>
                <w:rFonts w:ascii="Times New Roman" w:hAnsi="Times New Roman" w:cs="Times New Roman"/>
                <w:bCs/>
                <w:kern w:val="0"/>
                <w:szCs w:val="20"/>
              </w:rPr>
              <w:t>TCTCACCTTATTCTTAAAATCCTCAAT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shd w:val="clear" w:color="auto" w:fill="auto"/>
          </w:tcPr>
          <w:p w14:paraId="353E2649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shd w:val="clear" w:color="auto" w:fill="auto"/>
          </w:tcPr>
          <w:p w14:paraId="5740E350" w14:textId="77777777" w:rsidR="0065352D" w:rsidRPr="00CE77A1" w:rsidRDefault="0065352D" w:rsidP="006535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37E98264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shd w:val="clear" w:color="auto" w:fill="auto"/>
          </w:tcPr>
          <w:p w14:paraId="3C13160D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  <w:tr w:rsidR="002641B2" w:rsidRPr="00832F35" w14:paraId="2A512B69" w14:textId="4341D1C1" w:rsidTr="00626F2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7FB77CE3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i/>
                <w:sz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3D3F1C22" w14:textId="77777777" w:rsidR="0065352D" w:rsidRPr="00CE77A1" w:rsidRDefault="0065352D" w:rsidP="0065352D">
            <w:pPr>
              <w:spacing w:line="276" w:lineRule="auto"/>
              <w:rPr>
                <w:rFonts w:ascii="Times New Roman"/>
                <w:b w:val="0"/>
                <w:sz w:val="22"/>
              </w:rPr>
            </w:pPr>
            <w:r w:rsidRPr="00CE77A1">
              <w:rPr>
                <w:rFonts w:ascii="Times New Roman"/>
                <w:b w:val="0"/>
                <w:sz w:val="22"/>
              </w:rPr>
              <w:t>Sequencing primer</w:t>
            </w:r>
          </w:p>
        </w:tc>
        <w:tc>
          <w:tcPr>
            <w:tcW w:w="1572" w:type="pct"/>
            <w:tcBorders>
              <w:bottom w:val="single" w:sz="4" w:space="0" w:color="auto"/>
            </w:tcBorders>
            <w:shd w:val="clear" w:color="auto" w:fill="auto"/>
          </w:tcPr>
          <w:p w14:paraId="39270E02" w14:textId="380404FD" w:rsidR="0065352D" w:rsidRPr="00CE77A1" w:rsidRDefault="0065352D" w:rsidP="0065352D">
            <w:pPr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szCs w:val="20"/>
              </w:rPr>
            </w:pPr>
            <w:r w:rsidRPr="00CE77A1">
              <w:rPr>
                <w:rFonts w:ascii="Times New Roman" w:hAnsi="Times New Roman" w:cs="Times New Roman"/>
                <w:b w:val="0"/>
                <w:kern w:val="0"/>
                <w:szCs w:val="20"/>
              </w:rPr>
              <w:t>AAGGGTTGGTATGAA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0433177F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</w:tcPr>
          <w:p w14:paraId="6D2B7E6D" w14:textId="77777777" w:rsidR="0065352D" w:rsidRPr="00CE77A1" w:rsidRDefault="0065352D" w:rsidP="0065352D">
            <w:pPr>
              <w:spacing w:line="276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5C0C1868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4F18BB92" w14:textId="77777777" w:rsidR="0065352D" w:rsidRPr="00CE77A1" w:rsidRDefault="0065352D" w:rsidP="0065352D">
            <w:pPr>
              <w:spacing w:line="276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</w:tr>
    </w:tbl>
    <w:p w14:paraId="06FB15F8" w14:textId="77777777" w:rsidR="00406E4A" w:rsidRPr="00CD556F" w:rsidRDefault="00406E4A"/>
    <w:sectPr w:rsidR="00406E4A" w:rsidRPr="00CD556F" w:rsidSect="00A6695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6F"/>
    <w:rsid w:val="000B3969"/>
    <w:rsid w:val="00140080"/>
    <w:rsid w:val="002641B2"/>
    <w:rsid w:val="002C58EE"/>
    <w:rsid w:val="002E0B98"/>
    <w:rsid w:val="0037515B"/>
    <w:rsid w:val="00406E4A"/>
    <w:rsid w:val="00626F2E"/>
    <w:rsid w:val="0065352D"/>
    <w:rsid w:val="007D0264"/>
    <w:rsid w:val="007E37F9"/>
    <w:rsid w:val="008006F9"/>
    <w:rsid w:val="00843444"/>
    <w:rsid w:val="008552D5"/>
    <w:rsid w:val="00A65C5B"/>
    <w:rsid w:val="00A66957"/>
    <w:rsid w:val="00AC00F8"/>
    <w:rsid w:val="00BF34BB"/>
    <w:rsid w:val="00CD556F"/>
    <w:rsid w:val="00CE77A1"/>
    <w:rsid w:val="00EF3273"/>
    <w:rsid w:val="00F4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1B4C0"/>
  <w15:chartTrackingRefBased/>
  <w15:docId w15:val="{434BD241-2630-4731-A913-804248805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56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CD55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63756-145E-43E5-9DBB-3BEE9CDEE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e SangJun</cp:lastModifiedBy>
  <cp:revision>19</cp:revision>
  <dcterms:created xsi:type="dcterms:W3CDTF">2022-10-06T09:47:00Z</dcterms:created>
  <dcterms:modified xsi:type="dcterms:W3CDTF">2023-03-07T19:42:00Z</dcterms:modified>
</cp:coreProperties>
</file>